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368" w:rsidRPr="00CA6449" w:rsidRDefault="003E6368" w:rsidP="003E6368">
      <w:pPr>
        <w:widowControl/>
        <w:wordWrap/>
        <w:autoSpaceDE/>
        <w:autoSpaceDN/>
        <w:spacing w:after="160" w:line="259" w:lineRule="auto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CA6449">
        <w:rPr>
          <w:rFonts w:ascii="Arial" w:hAnsi="Arial" w:cs="Arial"/>
          <w:sz w:val="24"/>
          <w:szCs w:val="24"/>
        </w:rPr>
        <w:t>Table S1</w:t>
      </w:r>
      <w:bookmarkEnd w:id="0"/>
      <w:r w:rsidRPr="00CA6449">
        <w:rPr>
          <w:rFonts w:ascii="Arial" w:hAnsi="Arial" w:cs="Arial"/>
          <w:sz w:val="24"/>
          <w:szCs w:val="24"/>
        </w:rPr>
        <w:t>. List of medications under the criterion “precaution for use in the elderly”</w:t>
      </w:r>
    </w:p>
    <w:tbl>
      <w:tblPr>
        <w:tblpPr w:leftFromText="142" w:rightFromText="142" w:vertAnchor="text" w:horzAnchor="page" w:tblpX="1521" w:tblpY="80"/>
        <w:tblOverlap w:val="never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4067"/>
        <w:gridCol w:w="3027"/>
      </w:tblGrid>
      <w:tr w:rsidR="003E6368" w:rsidRPr="003E6368" w:rsidTr="003E6368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Generic name/non-proprieta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Dosage form</w:t>
            </w:r>
          </w:p>
        </w:tc>
      </w:tr>
      <w:tr w:rsidR="003E6368" w:rsidRPr="003E6368" w:rsidTr="003E6368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hlordiazepox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hlordiazepoxide</w:t>
            </w:r>
            <w:proofErr w:type="spellEnd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/</w:t>
            </w: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lidin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lobaz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lonazep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lorazep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apsule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Diazep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,</w:t>
            </w: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parenteral injection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Ethyl </w:t>
            </w: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loflazep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Flunitrazep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Flurazep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Mexazol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Pinazep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apsule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Quazep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Amitripty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Amoxap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lomipr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apsule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Dothiepin</w:t>
            </w:r>
            <w:proofErr w:type="spellEnd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hydrochloride (</w:t>
            </w: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Dosulepin</w:t>
            </w:r>
            <w:proofErr w:type="spellEnd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Capsule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Imipr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Nortripty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  <w:tr w:rsidR="003E6368" w:rsidRPr="003E6368" w:rsidTr="003E6368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3E6368">
              <w:rPr>
                <w:rFonts w:ascii="Arial" w:eastAsia="맑은 고딕" w:hAnsi="Arial" w:cs="Arial"/>
                <w:kern w:val="0"/>
                <w:sz w:val="24"/>
                <w:szCs w:val="24"/>
              </w:rPr>
              <w:t>Quinuprami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368" w:rsidRPr="003E6368" w:rsidRDefault="003E6368" w:rsidP="003E636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3E636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ablet</w:t>
            </w:r>
          </w:p>
        </w:tc>
      </w:tr>
    </w:tbl>
    <w:p w:rsidR="006548C8" w:rsidRDefault="003E6368">
      <w:r w:rsidRPr="00421A7B">
        <w:rPr>
          <w:rFonts w:ascii="Arial" w:hAnsi="Arial" w:cs="Arial"/>
          <w:sz w:val="22"/>
          <w:szCs w:val="36"/>
        </w:rPr>
        <w:br w:type="textWrapping" w:clear="all"/>
      </w:r>
    </w:p>
    <w:sectPr w:rsidR="00654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68"/>
    <w:rsid w:val="00003BB5"/>
    <w:rsid w:val="000272AA"/>
    <w:rsid w:val="00034D59"/>
    <w:rsid w:val="00065181"/>
    <w:rsid w:val="0007201E"/>
    <w:rsid w:val="00082698"/>
    <w:rsid w:val="000C7FDE"/>
    <w:rsid w:val="000E5DC1"/>
    <w:rsid w:val="00107E52"/>
    <w:rsid w:val="001353F2"/>
    <w:rsid w:val="0014026A"/>
    <w:rsid w:val="001405E5"/>
    <w:rsid w:val="001B3381"/>
    <w:rsid w:val="001C295F"/>
    <w:rsid w:val="001C45A2"/>
    <w:rsid w:val="001D08EC"/>
    <w:rsid w:val="001E269A"/>
    <w:rsid w:val="001E66F9"/>
    <w:rsid w:val="001F12D4"/>
    <w:rsid w:val="00206087"/>
    <w:rsid w:val="00206836"/>
    <w:rsid w:val="00271FB2"/>
    <w:rsid w:val="00285868"/>
    <w:rsid w:val="002B6775"/>
    <w:rsid w:val="002D081B"/>
    <w:rsid w:val="002E6C9C"/>
    <w:rsid w:val="00365259"/>
    <w:rsid w:val="00367BAC"/>
    <w:rsid w:val="003D0D3D"/>
    <w:rsid w:val="003E507F"/>
    <w:rsid w:val="003E6368"/>
    <w:rsid w:val="00412087"/>
    <w:rsid w:val="00427C6A"/>
    <w:rsid w:val="00452934"/>
    <w:rsid w:val="00463BD8"/>
    <w:rsid w:val="00475F94"/>
    <w:rsid w:val="004C2CB3"/>
    <w:rsid w:val="004E3C95"/>
    <w:rsid w:val="0052084C"/>
    <w:rsid w:val="00523149"/>
    <w:rsid w:val="00561FDE"/>
    <w:rsid w:val="0058584C"/>
    <w:rsid w:val="005924BD"/>
    <w:rsid w:val="005A1146"/>
    <w:rsid w:val="005B1C2A"/>
    <w:rsid w:val="005E6678"/>
    <w:rsid w:val="00607625"/>
    <w:rsid w:val="00642CC2"/>
    <w:rsid w:val="00651174"/>
    <w:rsid w:val="006548C8"/>
    <w:rsid w:val="006820FD"/>
    <w:rsid w:val="006B6C12"/>
    <w:rsid w:val="006C056F"/>
    <w:rsid w:val="006E512E"/>
    <w:rsid w:val="00727DE4"/>
    <w:rsid w:val="00741D6F"/>
    <w:rsid w:val="007649A1"/>
    <w:rsid w:val="007C4C49"/>
    <w:rsid w:val="00817F61"/>
    <w:rsid w:val="00856CC9"/>
    <w:rsid w:val="00857D55"/>
    <w:rsid w:val="00863597"/>
    <w:rsid w:val="008C2390"/>
    <w:rsid w:val="008D051E"/>
    <w:rsid w:val="008E165E"/>
    <w:rsid w:val="008E6C50"/>
    <w:rsid w:val="00920BDA"/>
    <w:rsid w:val="009608B6"/>
    <w:rsid w:val="00966FEA"/>
    <w:rsid w:val="009D0C3B"/>
    <w:rsid w:val="009D562A"/>
    <w:rsid w:val="009E554B"/>
    <w:rsid w:val="009E62B2"/>
    <w:rsid w:val="00A02C75"/>
    <w:rsid w:val="00A12C01"/>
    <w:rsid w:val="00A26DCE"/>
    <w:rsid w:val="00A2787D"/>
    <w:rsid w:val="00A41B2D"/>
    <w:rsid w:val="00A477C0"/>
    <w:rsid w:val="00A90EC6"/>
    <w:rsid w:val="00A91107"/>
    <w:rsid w:val="00AA3B22"/>
    <w:rsid w:val="00AD4E96"/>
    <w:rsid w:val="00AE64E2"/>
    <w:rsid w:val="00AF0413"/>
    <w:rsid w:val="00B002E9"/>
    <w:rsid w:val="00B37218"/>
    <w:rsid w:val="00B41931"/>
    <w:rsid w:val="00B712F3"/>
    <w:rsid w:val="00B77E39"/>
    <w:rsid w:val="00B9469F"/>
    <w:rsid w:val="00B965E1"/>
    <w:rsid w:val="00BA702E"/>
    <w:rsid w:val="00BB3630"/>
    <w:rsid w:val="00BD575A"/>
    <w:rsid w:val="00BF23F7"/>
    <w:rsid w:val="00C05F10"/>
    <w:rsid w:val="00C42E5F"/>
    <w:rsid w:val="00C51762"/>
    <w:rsid w:val="00C65B5A"/>
    <w:rsid w:val="00C815FF"/>
    <w:rsid w:val="00C82D91"/>
    <w:rsid w:val="00C94F88"/>
    <w:rsid w:val="00CE2630"/>
    <w:rsid w:val="00CE7F8C"/>
    <w:rsid w:val="00D045B1"/>
    <w:rsid w:val="00D062AE"/>
    <w:rsid w:val="00D42B9F"/>
    <w:rsid w:val="00D6037B"/>
    <w:rsid w:val="00DA28A7"/>
    <w:rsid w:val="00DC0D6C"/>
    <w:rsid w:val="00DC6602"/>
    <w:rsid w:val="00DD2AE9"/>
    <w:rsid w:val="00DE263F"/>
    <w:rsid w:val="00DF3FAE"/>
    <w:rsid w:val="00DF52A9"/>
    <w:rsid w:val="00E00AE4"/>
    <w:rsid w:val="00E22927"/>
    <w:rsid w:val="00E666E7"/>
    <w:rsid w:val="00ED613E"/>
    <w:rsid w:val="00EF67B3"/>
    <w:rsid w:val="00F02B35"/>
    <w:rsid w:val="00F052AD"/>
    <w:rsid w:val="00F12473"/>
    <w:rsid w:val="00F12DCE"/>
    <w:rsid w:val="00F513EC"/>
    <w:rsid w:val="00F717AF"/>
    <w:rsid w:val="00F8774B"/>
    <w:rsid w:val="00F9456D"/>
    <w:rsid w:val="00F9696D"/>
    <w:rsid w:val="00FA144B"/>
    <w:rsid w:val="00FA34F4"/>
    <w:rsid w:val="00FA6ECB"/>
    <w:rsid w:val="00FD0768"/>
    <w:rsid w:val="00FE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DD93A-2E0A-4550-AC5A-A2A838C3C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36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</dc:creator>
  <cp:keywords/>
  <dc:description/>
  <cp:lastModifiedBy>ajou</cp:lastModifiedBy>
  <cp:revision>1</cp:revision>
  <dcterms:created xsi:type="dcterms:W3CDTF">2017-06-07T06:11:00Z</dcterms:created>
  <dcterms:modified xsi:type="dcterms:W3CDTF">2017-06-07T06:12:00Z</dcterms:modified>
</cp:coreProperties>
</file>